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CB29C" w14:textId="26AC157D" w:rsidR="00645DFE" w:rsidRPr="005054D5" w:rsidRDefault="00645DFE" w:rsidP="00645DFE">
      <w:pPr>
        <w:jc w:val="both"/>
        <w:rPr>
          <w:b/>
          <w:bCs/>
          <w:lang w:val="en-US"/>
        </w:rPr>
      </w:pPr>
      <w:bookmarkStart w:id="0" w:name="_Hlk89331046"/>
      <w:r>
        <w:rPr>
          <w:b/>
          <w:bCs/>
          <w:lang w:val="en-US"/>
        </w:rPr>
        <w:t xml:space="preserve">S2 </w:t>
      </w:r>
      <w:r w:rsidRPr="005054D5">
        <w:rPr>
          <w:b/>
          <w:bCs/>
          <w:lang w:val="en-US"/>
        </w:rPr>
        <w:t>Table. Sociodemographic variables: age</w:t>
      </w:r>
      <w:r w:rsidR="009F15C6">
        <w:rPr>
          <w:b/>
          <w:bCs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96"/>
        <w:gridCol w:w="6798"/>
      </w:tblGrid>
      <w:tr w:rsidR="00645DFE" w14:paraId="3B66F03E" w14:textId="77777777" w:rsidTr="00DB64E7">
        <w:tc>
          <w:tcPr>
            <w:tcW w:w="84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CCF1D8" w14:textId="77777777" w:rsidR="00645DFE" w:rsidRPr="0019758B" w:rsidRDefault="00645DFE" w:rsidP="00DB64E7">
            <w:pPr>
              <w:jc w:val="center"/>
              <w:rPr>
                <w:b/>
                <w:bCs/>
                <w:lang w:val="en-US"/>
              </w:rPr>
            </w:pPr>
            <w:bookmarkStart w:id="1" w:name="_Hlk89331583"/>
            <w:r w:rsidRPr="0019758B">
              <w:rPr>
                <w:b/>
                <w:bCs/>
                <w:lang w:val="en-US"/>
              </w:rPr>
              <w:t>Date of birth</w:t>
            </w:r>
          </w:p>
        </w:tc>
      </w:tr>
      <w:tr w:rsidR="00645DFE" w14:paraId="7F415279" w14:textId="77777777" w:rsidTr="00DB64E7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71B4F44" w14:textId="77777777" w:rsidR="00645DFE" w:rsidRDefault="00645DFE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ay</w:t>
            </w:r>
          </w:p>
        </w:tc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</w:tcPr>
          <w:p w14:paraId="6DBCCE40" w14:textId="77777777" w:rsidR="00645DFE" w:rsidRDefault="00645DFE" w:rsidP="00DB64E7">
            <w:pPr>
              <w:jc w:val="both"/>
              <w:rPr>
                <w:lang w:val="en-US"/>
              </w:rPr>
            </w:pPr>
          </w:p>
        </w:tc>
      </w:tr>
      <w:tr w:rsidR="00645DFE" w14:paraId="618B7FA1" w14:textId="77777777" w:rsidTr="00DB64E7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805FB73" w14:textId="77777777" w:rsidR="00645DFE" w:rsidRDefault="00645DFE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onth</w:t>
            </w:r>
          </w:p>
        </w:tc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</w:tcPr>
          <w:p w14:paraId="688C1842" w14:textId="77777777" w:rsidR="00645DFE" w:rsidRDefault="00645DFE" w:rsidP="00DB64E7">
            <w:pPr>
              <w:jc w:val="both"/>
              <w:rPr>
                <w:lang w:val="en-US"/>
              </w:rPr>
            </w:pPr>
          </w:p>
        </w:tc>
      </w:tr>
      <w:tr w:rsidR="00645DFE" w14:paraId="4941DB3F" w14:textId="77777777" w:rsidTr="00DB64E7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FAC33A8" w14:textId="77777777" w:rsidR="00645DFE" w:rsidRDefault="00645DFE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</w:tcPr>
          <w:p w14:paraId="4C468AA6" w14:textId="77777777" w:rsidR="00645DFE" w:rsidRDefault="00645DFE" w:rsidP="00DB64E7">
            <w:pPr>
              <w:jc w:val="both"/>
              <w:rPr>
                <w:lang w:val="en-US"/>
              </w:rPr>
            </w:pPr>
          </w:p>
        </w:tc>
      </w:tr>
      <w:bookmarkEnd w:id="0"/>
      <w:bookmarkEnd w:id="1"/>
    </w:tbl>
    <w:p w14:paraId="2F868DCD" w14:textId="77777777" w:rsidR="00645DFE" w:rsidRDefault="00645DFE"/>
    <w:sectPr w:rsidR="00645D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DFE"/>
    <w:rsid w:val="00645DFE"/>
    <w:rsid w:val="009F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4D848"/>
  <w15:chartTrackingRefBased/>
  <w15:docId w15:val="{028403D2-9FAA-4F09-83A3-6C5046D09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DFE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1:00Z</dcterms:created>
  <dcterms:modified xsi:type="dcterms:W3CDTF">2023-02-03T11:04:00Z</dcterms:modified>
</cp:coreProperties>
</file>